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516"/>
        <w:tblW w:w="8831" w:type="dxa"/>
        <w:tblLook w:val="04A0" w:firstRow="1" w:lastRow="0" w:firstColumn="1" w:lastColumn="0" w:noHBand="0" w:noVBand="1"/>
      </w:tblPr>
      <w:tblGrid>
        <w:gridCol w:w="778"/>
        <w:gridCol w:w="1831"/>
        <w:gridCol w:w="236"/>
        <w:gridCol w:w="3289"/>
        <w:gridCol w:w="1651"/>
        <w:gridCol w:w="1046"/>
      </w:tblGrid>
      <w:tr w:rsidR="00FA2B60" w:rsidRPr="003E644F" w:rsidTr="00FA2B60">
        <w:trPr>
          <w:trHeight w:val="42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ar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lant introduc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d count(number of hea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/date)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owering time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turity</w:t>
            </w:r>
          </w:p>
        </w:tc>
      </w:tr>
      <w:tr w:rsidR="00FA2B60" w:rsidRPr="003E644F" w:rsidTr="00FA2B60">
        <w:trPr>
          <w:trHeight w:val="405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5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 59864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-Jun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  <w:tr w:rsidR="00FA2B60" w:rsidRPr="003E644F" w:rsidTr="00FA2B60">
        <w:trPr>
          <w:trHeight w:val="405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5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62513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-Jun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  <w:tr w:rsidR="00FA2B60" w:rsidRPr="003E644F" w:rsidTr="00FA2B60">
        <w:trPr>
          <w:trHeight w:val="405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5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 43991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-Jun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  <w:tr w:rsidR="00FA2B60" w:rsidRPr="003E644F" w:rsidTr="00FA2B60">
        <w:trPr>
          <w:trHeight w:val="42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5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 43991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3-Jun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  <w:tr w:rsidR="00FA2B60" w:rsidRPr="003E644F" w:rsidTr="00FA2B60">
        <w:trPr>
          <w:trHeight w:val="42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6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 598641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gt;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May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  <w:tr w:rsidR="00FA2B60" w:rsidRPr="003E644F" w:rsidTr="00FA2B60">
        <w:trPr>
          <w:trHeight w:val="405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6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62513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gt;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May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  <w:tr w:rsidR="00FA2B60" w:rsidRPr="003E644F" w:rsidTr="00FA2B60">
        <w:trPr>
          <w:trHeight w:val="405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6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 43991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gt;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May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  <w:tr w:rsidR="00FA2B60" w:rsidRPr="003E644F" w:rsidTr="00FA2B60">
        <w:trPr>
          <w:trHeight w:val="480"/>
        </w:trPr>
        <w:tc>
          <w:tcPr>
            <w:tcW w:w="7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6</w:t>
            </w:r>
          </w:p>
        </w:tc>
        <w:tc>
          <w:tcPr>
            <w:tcW w:w="1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 43991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gt;20</w:t>
            </w:r>
          </w:p>
        </w:tc>
        <w:tc>
          <w:tcPr>
            <w:tcW w:w="1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-May-</w:t>
            </w:r>
            <w:r w:rsidR="004868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A2B60" w:rsidRPr="003E644F" w:rsidRDefault="00FA2B60" w:rsidP="00DA7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E644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arly</w:t>
            </w:r>
          </w:p>
        </w:tc>
      </w:tr>
    </w:tbl>
    <w:p w:rsidR="0048681C" w:rsidRPr="003E644F" w:rsidRDefault="003E644F" w:rsidP="0048681C">
      <w:pPr>
        <w:rPr>
          <w:rFonts w:ascii="Times New Roman" w:hAnsi="Times New Roman" w:cs="Times New Roman"/>
        </w:rPr>
      </w:pPr>
      <w:bookmarkStart w:id="0" w:name="_GoBack"/>
      <w:r w:rsidRPr="0036598F">
        <w:rPr>
          <w:rFonts w:ascii="Times New Roman" w:hAnsi="Times New Roman" w:cs="Times New Roman"/>
          <w:b/>
        </w:rPr>
        <w:t xml:space="preserve">S1 </w:t>
      </w:r>
      <w:r w:rsidR="0036598F" w:rsidRPr="0036598F">
        <w:rPr>
          <w:rFonts w:ascii="Times New Roman" w:hAnsi="Times New Roman" w:cs="Times New Roman"/>
          <w:b/>
        </w:rPr>
        <w:t>File</w:t>
      </w:r>
      <w:r w:rsidR="0036598F">
        <w:rPr>
          <w:rFonts w:ascii="Times New Roman" w:hAnsi="Times New Roman" w:cs="Times New Roman"/>
        </w:rPr>
        <w:t xml:space="preserve"> </w:t>
      </w:r>
      <w:bookmarkEnd w:id="0"/>
      <w:r w:rsidR="0036598F" w:rsidRPr="00F930F3">
        <w:rPr>
          <w:rFonts w:ascii="Times New Roman" w:hAnsi="Times New Roman" w:cs="Times New Roman"/>
          <w:b/>
          <w:sz w:val="24"/>
          <w:szCs w:val="24"/>
        </w:rPr>
        <w:t xml:space="preserve">The flowering </w:t>
      </w:r>
      <w:r w:rsidR="0036598F">
        <w:rPr>
          <w:rFonts w:ascii="Times New Roman" w:hAnsi="Times New Roman" w:cs="Times New Roman"/>
          <w:b/>
          <w:sz w:val="24"/>
          <w:szCs w:val="24"/>
        </w:rPr>
        <w:t>date</w:t>
      </w:r>
      <w:r w:rsidR="0036598F" w:rsidRPr="00F930F3">
        <w:rPr>
          <w:rFonts w:ascii="Times New Roman" w:hAnsi="Times New Roman" w:cs="Times New Roman"/>
          <w:b/>
          <w:sz w:val="24"/>
          <w:szCs w:val="24"/>
        </w:rPr>
        <w:t xml:space="preserve"> of the four selected tetraploid </w:t>
      </w:r>
      <w:r w:rsidR="0036598F">
        <w:rPr>
          <w:rFonts w:ascii="Times New Roman" w:hAnsi="Times New Roman" w:cs="Times New Roman"/>
          <w:b/>
          <w:sz w:val="24"/>
          <w:szCs w:val="24"/>
        </w:rPr>
        <w:t>accession</w:t>
      </w:r>
      <w:r w:rsidR="0036598F" w:rsidRPr="00F930F3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36598F" w:rsidRPr="00B34FFA">
        <w:rPr>
          <w:rFonts w:ascii="Times New Roman" w:hAnsi="Times New Roman" w:cs="Times New Roman"/>
          <w:b/>
          <w:sz w:val="24"/>
          <w:szCs w:val="24"/>
        </w:rPr>
        <w:t xml:space="preserve">of crested wheatgrass </w:t>
      </w:r>
      <w:r w:rsidR="0036598F" w:rsidRPr="00F930F3">
        <w:rPr>
          <w:rFonts w:ascii="Times New Roman" w:hAnsi="Times New Roman" w:cs="Times New Roman"/>
          <w:b/>
          <w:sz w:val="24"/>
          <w:szCs w:val="24"/>
        </w:rPr>
        <w:t>in year 2015 and 2016</w:t>
      </w:r>
      <w:r w:rsidR="0036598F">
        <w:rPr>
          <w:rFonts w:ascii="Times New Roman" w:hAnsi="Times New Roman" w:cs="Times New Roman"/>
          <w:b/>
          <w:sz w:val="24"/>
          <w:szCs w:val="24"/>
        </w:rPr>
        <w:t xml:space="preserve"> at Saskatoon, SK, Canada.</w:t>
      </w:r>
    </w:p>
    <w:p w:rsidR="00575B60" w:rsidRDefault="00575B60">
      <w:pPr>
        <w:rPr>
          <w:rFonts w:ascii="Times New Roman" w:hAnsi="Times New Roman" w:cs="Times New Roman"/>
        </w:rPr>
      </w:pPr>
    </w:p>
    <w:sectPr w:rsidR="00575B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31B"/>
    <w:rsid w:val="0005631B"/>
    <w:rsid w:val="0026349B"/>
    <w:rsid w:val="00320B4E"/>
    <w:rsid w:val="0036598F"/>
    <w:rsid w:val="003E644F"/>
    <w:rsid w:val="0048681C"/>
    <w:rsid w:val="00575B60"/>
    <w:rsid w:val="00651139"/>
    <w:rsid w:val="00DA7148"/>
    <w:rsid w:val="00FA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Fangqin</dc:creator>
  <cp:keywords/>
  <dc:description/>
  <cp:lastModifiedBy>Zeng, Fangqin</cp:lastModifiedBy>
  <cp:revision>7</cp:revision>
  <dcterms:created xsi:type="dcterms:W3CDTF">2017-03-22T15:14:00Z</dcterms:created>
  <dcterms:modified xsi:type="dcterms:W3CDTF">2017-04-03T15:11:00Z</dcterms:modified>
</cp:coreProperties>
</file>